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A77" w:rsidRPr="0036200A" w:rsidRDefault="00152A77" w:rsidP="00152A77">
      <w:pPr>
        <w:rPr>
          <w:b/>
        </w:rPr>
      </w:pPr>
      <w:r w:rsidRPr="0036200A">
        <w:rPr>
          <w:rFonts w:ascii="Times New Roman" w:hAnsi="Times New Roman" w:cs="Times New Roman"/>
          <w:b/>
          <w:kern w:val="0"/>
          <w:sz w:val="24"/>
          <w:szCs w:val="24"/>
        </w:rPr>
        <w:t>Tables</w:t>
      </w:r>
    </w:p>
    <w:p w:rsidR="00152A77" w:rsidRPr="0036200A" w:rsidRDefault="00152A77" w:rsidP="00152A77">
      <w:pPr>
        <w:spacing w:line="360" w:lineRule="auto"/>
        <w:ind w:left="482" w:hangingChars="200" w:hanging="482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6200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36200A">
        <w:rPr>
          <w:rFonts w:ascii="Times New Roman" w:hAnsi="Times New Roman" w:cs="Times New Roman"/>
          <w:b/>
          <w:kern w:val="0"/>
          <w:sz w:val="24"/>
          <w:szCs w:val="24"/>
        </w:rPr>
        <w:t xml:space="preserve">1 </w:t>
      </w:r>
      <w:r w:rsidR="00251934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Pr="0036200A">
        <w:rPr>
          <w:rFonts w:ascii="Times New Roman" w:hAnsi="Times New Roman" w:cs="Times New Roman"/>
          <w:b/>
          <w:kern w:val="0"/>
          <w:sz w:val="24"/>
          <w:szCs w:val="24"/>
        </w:rPr>
        <w:t>rimers used in this study</w:t>
      </w:r>
    </w:p>
    <w:p w:rsidR="00152A77" w:rsidRPr="00152A77" w:rsidRDefault="00152A77" w:rsidP="00152A77">
      <w:pPr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4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6713"/>
      </w:tblGrid>
      <w:tr w:rsidR="00152A77" w:rsidRPr="00152A77" w:rsidTr="00B95F62">
        <w:tc>
          <w:tcPr>
            <w:tcW w:w="18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A77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A77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152A77" w:rsidRPr="00152A77" w:rsidTr="00B95F62">
        <w:tc>
          <w:tcPr>
            <w:tcW w:w="18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eastAsia="宋体" w:hAnsi="Times New Roman" w:cs="Times New Roman"/>
                <w:kern w:val="0"/>
                <w:szCs w:val="21"/>
              </w:rPr>
              <w:t>gpd1F</w:t>
            </w:r>
          </w:p>
          <w:p w:rsidR="00152A77" w:rsidRPr="00152A77" w:rsidRDefault="00152A77" w:rsidP="00B95F6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2A77">
              <w:rPr>
                <w:rFonts w:ascii="Times New Roman" w:eastAsia="宋体" w:hAnsi="Times New Roman" w:cs="Times New Roman"/>
                <w:kern w:val="0"/>
                <w:szCs w:val="21"/>
              </w:rPr>
              <w:t>gpd1R</w:t>
            </w:r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Ras1F</w:t>
            </w:r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 xml:space="preserve">qRas1R </w:t>
            </w:r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Ras2F</w:t>
            </w:r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Ras2R</w:t>
            </w:r>
          </w:p>
          <w:p w:rsidR="00152A77" w:rsidRPr="00152A77" w:rsidRDefault="00152A77" w:rsidP="00B95F62">
            <w:pPr>
              <w:rPr>
                <w:rStyle w:val="rplink1"/>
                <w:b w:val="0"/>
                <w:color w:val="auto"/>
                <w:szCs w:val="21"/>
                <w:u w:val="none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</w:t>
            </w: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la4F</w:t>
            </w:r>
          </w:p>
          <w:p w:rsidR="00152A77" w:rsidRPr="00152A77" w:rsidRDefault="00152A77" w:rsidP="00B95F62">
            <w:pPr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qCla4R</w:t>
            </w:r>
          </w:p>
          <w:p w:rsidR="00152A77" w:rsidRPr="00152A77" w:rsidRDefault="00152A77" w:rsidP="00B95F62">
            <w:pPr>
              <w:rPr>
                <w:kern w:val="0"/>
                <w:szCs w:val="21"/>
              </w:rPr>
            </w:pPr>
            <w:proofErr w:type="spellStart"/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q</w:t>
            </w:r>
            <w:r w:rsidRPr="00152A77">
              <w:rPr>
                <w:rFonts w:ascii="Times New Roman" w:hAnsi="Times New Roman" w:cs="Times New Roman"/>
                <w:kern w:val="0"/>
                <w:szCs w:val="21"/>
              </w:rPr>
              <w:t>RhoAF</w:t>
            </w:r>
            <w:proofErr w:type="spellEnd"/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52A77">
              <w:rPr>
                <w:rFonts w:ascii="Times New Roman" w:hAnsi="Times New Roman" w:cs="Times New Roman"/>
                <w:kern w:val="0"/>
                <w:szCs w:val="21"/>
              </w:rPr>
              <w:t>qRhoAR</w:t>
            </w:r>
            <w:proofErr w:type="spellEnd"/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Cdc42F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2A77">
              <w:rPr>
                <w:rFonts w:ascii="Times New Roman" w:eastAsia="宋体" w:hAnsi="Times New Roman" w:cs="Times New Roman"/>
                <w:kern w:val="0"/>
                <w:szCs w:val="21"/>
              </w:rPr>
              <w:t>GGAGCTCTTTGAAGAGGA</w:t>
            </w:r>
          </w:p>
          <w:p w:rsidR="00152A77" w:rsidRPr="00152A77" w:rsidRDefault="00152A77" w:rsidP="00B95F6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2A77">
              <w:rPr>
                <w:rFonts w:ascii="Times New Roman" w:eastAsia="宋体" w:hAnsi="Times New Roman" w:cs="Times New Roman"/>
                <w:kern w:val="0"/>
                <w:szCs w:val="21"/>
              </w:rPr>
              <w:t>GGCAGGTACTTGACGTTTTC</w:t>
            </w:r>
          </w:p>
          <w:p w:rsidR="00152A77" w:rsidRPr="00152A77" w:rsidRDefault="00152A77" w:rsidP="00B95F62">
            <w:pPr>
              <w:rPr>
                <w:rStyle w:val="fplink1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GGGTTTCTTGCTGGTCTACTC</w:t>
            </w:r>
          </w:p>
          <w:p w:rsidR="00152A77" w:rsidRPr="00152A77" w:rsidRDefault="00152A77" w:rsidP="00B95F62">
            <w:pPr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TGTCCTTGACTCTCAGGATCT</w:t>
            </w:r>
          </w:p>
          <w:p w:rsidR="00152A77" w:rsidRPr="00152A77" w:rsidRDefault="00152A77" w:rsidP="00B95F62">
            <w:pPr>
              <w:rPr>
                <w:szCs w:val="21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ACGGTGGTGTCGGTAAGA</w:t>
            </w:r>
          </w:p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GCGGTATGAGTCCTCAATTGTC</w:t>
            </w:r>
          </w:p>
          <w:p w:rsidR="00152A77" w:rsidRPr="00152A77" w:rsidRDefault="00152A77" w:rsidP="00B95F62">
            <w:pPr>
              <w:rPr>
                <w:rStyle w:val="fplink1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ATCGACTTCCACAAGACAGAG</w:t>
            </w:r>
          </w:p>
          <w:p w:rsidR="00152A77" w:rsidRPr="00152A77" w:rsidRDefault="00152A77" w:rsidP="00B95F62">
            <w:pPr>
              <w:rPr>
                <w:rStyle w:val="rplink1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GCTTGATCTCGAAGATGGT</w:t>
            </w:r>
          </w:p>
          <w:p w:rsidR="00152A77" w:rsidRPr="00152A77" w:rsidRDefault="00152A77" w:rsidP="00B95F62">
            <w:pPr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GGCTGGACAGGAAGATTATG</w:t>
            </w: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 xml:space="preserve"> </w:t>
            </w:r>
          </w:p>
          <w:p w:rsidR="00152A77" w:rsidRPr="00152A77" w:rsidRDefault="00152A77" w:rsidP="00B95F62">
            <w:pPr>
              <w:rPr>
                <w:rStyle w:val="fplink1"/>
                <w:b w:val="0"/>
                <w:color w:val="auto"/>
                <w:szCs w:val="21"/>
                <w:u w:val="none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AGAGAGTCAGGAGAGTCGATAG</w:t>
            </w: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 xml:space="preserve"> </w:t>
            </w:r>
          </w:p>
          <w:p w:rsidR="00152A77" w:rsidRPr="00152A77" w:rsidRDefault="00152A77" w:rsidP="00B95F62">
            <w:pPr>
              <w:rPr>
                <w:szCs w:val="21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CAACAAGTTCCCTTCGGAATA</w:t>
            </w:r>
          </w:p>
        </w:tc>
      </w:tr>
      <w:tr w:rsidR="00152A77" w:rsidRPr="00152A77" w:rsidTr="00B95F62">
        <w:tc>
          <w:tcPr>
            <w:tcW w:w="180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Cdc42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TCGAACAGTCCCAGGGTATAA</w:t>
            </w:r>
          </w:p>
        </w:tc>
      </w:tr>
      <w:tr w:rsidR="00152A77" w:rsidRPr="00152A77" w:rsidTr="00B95F62">
        <w:tc>
          <w:tcPr>
            <w:tcW w:w="180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2A77">
              <w:rPr>
                <w:rFonts w:ascii="Times New Roman" w:hAnsi="Times New Roman" w:cs="Times New Roman"/>
                <w:szCs w:val="21"/>
              </w:rPr>
              <w:t>qRacAF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GCAAGACCTGTCTTCTCATCTC</w:t>
            </w:r>
          </w:p>
        </w:tc>
      </w:tr>
      <w:tr w:rsidR="00152A77" w:rsidRPr="00152A77" w:rsidTr="00B95F62">
        <w:tc>
          <w:tcPr>
            <w:tcW w:w="180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2A77">
              <w:rPr>
                <w:rFonts w:ascii="Times New Roman" w:hAnsi="Times New Roman" w:cs="Times New Roman"/>
                <w:szCs w:val="21"/>
              </w:rPr>
              <w:t>qRacAR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GGCTTGCCATCAACAATGAC</w:t>
            </w:r>
          </w:p>
        </w:tc>
      </w:tr>
      <w:tr w:rsidR="00152A77" w:rsidRPr="00152A77" w:rsidTr="00B95F62">
        <w:tc>
          <w:tcPr>
            <w:tcW w:w="180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Spa2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Style w:val="f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ATGAGCATGAATGGCTTCC</w:t>
            </w:r>
          </w:p>
        </w:tc>
      </w:tr>
      <w:tr w:rsidR="00152A77" w:rsidRPr="00152A77" w:rsidTr="00B95F62">
        <w:tc>
          <w:tcPr>
            <w:tcW w:w="18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qSpa2R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Style w:val="rplink1"/>
                <w:rFonts w:ascii="Times New Roman" w:hAnsi="Times New Roman" w:cs="Times New Roman"/>
                <w:b w:val="0"/>
                <w:color w:val="auto"/>
                <w:szCs w:val="21"/>
                <w:u w:val="none"/>
              </w:rPr>
              <w:t>CGTACATGTTCATGCCGTTG</w:t>
            </w:r>
          </w:p>
        </w:tc>
      </w:tr>
    </w:tbl>
    <w:p w:rsidR="00152A77" w:rsidRDefault="00152A77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16F1" w:rsidRPr="00152A77" w:rsidRDefault="003916F1" w:rsidP="00152A7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52A77" w:rsidRPr="00AF6F22" w:rsidRDefault="00152A77" w:rsidP="00152A77">
      <w:pPr>
        <w:rPr>
          <w:rFonts w:ascii="Times New Roman" w:hAnsi="Times New Roman" w:cs="Times New Roman"/>
          <w:b/>
          <w:sz w:val="24"/>
          <w:szCs w:val="24"/>
        </w:rPr>
      </w:pPr>
      <w:r w:rsidRPr="00AF6F2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AF6F22">
        <w:rPr>
          <w:rFonts w:ascii="Times New Roman" w:hAnsi="Times New Roman" w:cs="Times New Roman"/>
          <w:b/>
          <w:sz w:val="24"/>
          <w:szCs w:val="24"/>
        </w:rPr>
        <w:t>enetic stability of DES-15</w:t>
      </w:r>
    </w:p>
    <w:p w:rsidR="00152A77" w:rsidRPr="00AF6F22" w:rsidRDefault="00152A77" w:rsidP="00152A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3260"/>
        <w:gridCol w:w="3311"/>
      </w:tblGrid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:rsidR="00152A77" w:rsidRPr="00152A77" w:rsidRDefault="00152A77" w:rsidP="00152A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52A77">
              <w:rPr>
                <w:rFonts w:ascii="Times New Roman" w:hAnsi="Times New Roman" w:cs="Times New Roman" w:hint="eastAsia"/>
                <w:b/>
                <w:szCs w:val="21"/>
              </w:rPr>
              <w:t>Protein (g/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152A77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3311" w:type="dxa"/>
          </w:tcPr>
          <w:p w:rsidR="00152A77" w:rsidRPr="00152A77" w:rsidRDefault="00152A77" w:rsidP="00152A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52A77">
              <w:rPr>
                <w:rFonts w:ascii="Times New Roman" w:hAnsi="Times New Roman" w:cs="Times New Roman" w:hint="eastAsia"/>
                <w:b/>
                <w:szCs w:val="21"/>
              </w:rPr>
              <w:t>FPA (IU/m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152A77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</w:tr>
      <w:tr w:rsidR="00152A77" w:rsidRPr="00152A77" w:rsidTr="00B95F62">
        <w:tc>
          <w:tcPr>
            <w:tcW w:w="1951" w:type="dxa"/>
            <w:tcBorders>
              <w:top w:val="single" w:sz="4" w:space="0" w:color="auto"/>
            </w:tcBorders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45±0.64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86±0.76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52±0.39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95±0.79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41±0.45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74±1.11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4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55±0.10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98±0.58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5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37±0.41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76±0.98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6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62±0.28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2.04±0.42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7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42±0.30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85±0.71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8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43±0.27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80±1.06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9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47±0.11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91±0.87</w:t>
            </w:r>
          </w:p>
        </w:tc>
      </w:tr>
      <w:tr w:rsidR="00152A77" w:rsidRPr="00152A77" w:rsidTr="00B95F62">
        <w:tc>
          <w:tcPr>
            <w:tcW w:w="1951" w:type="dxa"/>
          </w:tcPr>
          <w:p w:rsidR="00152A77" w:rsidRPr="00152A77" w:rsidRDefault="00152A77" w:rsidP="00B95F62">
            <w:pPr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3260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3.45±0.17</w:t>
            </w:r>
          </w:p>
        </w:tc>
        <w:tc>
          <w:tcPr>
            <w:tcW w:w="3311" w:type="dxa"/>
          </w:tcPr>
          <w:p w:rsidR="00152A77" w:rsidRPr="00152A77" w:rsidRDefault="00152A77" w:rsidP="00B95F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A77">
              <w:rPr>
                <w:rFonts w:ascii="Times New Roman" w:hAnsi="Times New Roman" w:cs="Times New Roman"/>
                <w:szCs w:val="21"/>
              </w:rPr>
              <w:t>11.83±0.21</w:t>
            </w:r>
          </w:p>
        </w:tc>
      </w:tr>
    </w:tbl>
    <w:p w:rsidR="00941EFD" w:rsidRDefault="00941EFD"/>
    <w:sectPr w:rsidR="00941EFD" w:rsidSect="008E3CA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78DD" w:rsidRDefault="007A78DD" w:rsidP="006C217E">
      <w:r>
        <w:separator/>
      </w:r>
    </w:p>
  </w:endnote>
  <w:endnote w:type="continuationSeparator" w:id="0">
    <w:p w:rsidR="007A78DD" w:rsidRDefault="007A78DD" w:rsidP="006C21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90592"/>
      <w:docPartObj>
        <w:docPartGallery w:val="Page Numbers (Bottom of Page)"/>
        <w:docPartUnique/>
      </w:docPartObj>
    </w:sdtPr>
    <w:sdtContent>
      <w:p w:rsidR="00DC7336" w:rsidRDefault="002F687D">
        <w:pPr>
          <w:pStyle w:val="a3"/>
          <w:jc w:val="right"/>
        </w:pPr>
        <w:r>
          <w:fldChar w:fldCharType="begin"/>
        </w:r>
        <w:r w:rsidR="00251934">
          <w:instrText xml:space="preserve"> PAGE   \* MERGEFORMAT </w:instrText>
        </w:r>
        <w:r>
          <w:fldChar w:fldCharType="separate"/>
        </w:r>
        <w:r w:rsidR="00C47FE1" w:rsidRPr="00C47FE1">
          <w:rPr>
            <w:noProof/>
            <w:lang w:val="zh-CN"/>
          </w:rPr>
          <w:t>2</w:t>
        </w:r>
        <w:r>
          <w:fldChar w:fldCharType="end"/>
        </w:r>
      </w:p>
    </w:sdtContent>
  </w:sdt>
  <w:p w:rsidR="00DC7336" w:rsidRDefault="007A78DD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78DD" w:rsidRDefault="007A78DD" w:rsidP="006C217E">
      <w:r>
        <w:separator/>
      </w:r>
    </w:p>
  </w:footnote>
  <w:footnote w:type="continuationSeparator" w:id="0">
    <w:p w:rsidR="007A78DD" w:rsidRDefault="007A78DD" w:rsidP="006C21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A77"/>
    <w:rsid w:val="00152A77"/>
    <w:rsid w:val="00251934"/>
    <w:rsid w:val="002F687D"/>
    <w:rsid w:val="003916F1"/>
    <w:rsid w:val="006C217E"/>
    <w:rsid w:val="007A78DD"/>
    <w:rsid w:val="00941EFD"/>
    <w:rsid w:val="00A77C37"/>
    <w:rsid w:val="00C47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A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52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52A77"/>
    <w:rPr>
      <w:sz w:val="18"/>
      <w:szCs w:val="18"/>
    </w:rPr>
  </w:style>
  <w:style w:type="table" w:styleId="a4">
    <w:name w:val="Table Grid"/>
    <w:basedOn w:val="a1"/>
    <w:uiPriority w:val="59"/>
    <w:rsid w:val="00152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plink1">
    <w:name w:val="rplink1"/>
    <w:basedOn w:val="a0"/>
    <w:rsid w:val="00152A77"/>
    <w:rPr>
      <w:b/>
      <w:bCs/>
      <w:color w:val="FF0000"/>
      <w:u w:val="single"/>
    </w:rPr>
  </w:style>
  <w:style w:type="character" w:customStyle="1" w:styleId="fplink1">
    <w:name w:val="fplink1"/>
    <w:basedOn w:val="a0"/>
    <w:rsid w:val="00152A77"/>
    <w:rPr>
      <w:b/>
      <w:bCs/>
      <w:color w:val="008000"/>
      <w:u w:val="single"/>
    </w:rPr>
  </w:style>
  <w:style w:type="character" w:styleId="a5">
    <w:name w:val="line number"/>
    <w:basedOn w:val="a0"/>
    <w:uiPriority w:val="99"/>
    <w:semiHidden/>
    <w:unhideWhenUsed/>
    <w:rsid w:val="00152A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5</cp:revision>
  <dcterms:created xsi:type="dcterms:W3CDTF">2016-06-28T05:46:00Z</dcterms:created>
  <dcterms:modified xsi:type="dcterms:W3CDTF">2016-07-27T06:55:00Z</dcterms:modified>
</cp:coreProperties>
</file>